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693" w:rsidRDefault="00B6769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</w:p>
    <w:tbl>
      <w:tblPr>
        <w:tblStyle w:val="a3"/>
        <w:tblpPr w:leftFromText="180" w:rightFromText="180" w:horzAnchor="page" w:tblpX="267" w:tblpY="508"/>
        <w:tblW w:w="16379" w:type="dxa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559"/>
        <w:gridCol w:w="1559"/>
        <w:gridCol w:w="1560"/>
        <w:gridCol w:w="1701"/>
        <w:gridCol w:w="1701"/>
        <w:gridCol w:w="1809"/>
        <w:gridCol w:w="1670"/>
      </w:tblGrid>
      <w:tr w:rsidR="009B5996" w:rsidRPr="00FC3CE2" w:rsidTr="00B67693">
        <w:trPr>
          <w:trHeight w:val="132"/>
        </w:trPr>
        <w:tc>
          <w:tcPr>
            <w:tcW w:w="1560" w:type="dxa"/>
            <w:vMerge w:val="restart"/>
            <w:vAlign w:val="center"/>
          </w:tcPr>
          <w:p w:rsidR="009B5996" w:rsidRPr="00FC3CE2" w:rsidRDefault="009B5996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819" w:type="dxa"/>
            <w:gridSpan w:val="3"/>
            <w:shd w:val="clear" w:color="auto" w:fill="DEEAF6" w:themeFill="accent5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CTR vs. AF</w:t>
            </w:r>
          </w:p>
        </w:tc>
        <w:tc>
          <w:tcPr>
            <w:tcW w:w="4820" w:type="dxa"/>
            <w:gridSpan w:val="3"/>
            <w:shd w:val="clear" w:color="auto" w:fill="F7CAAC" w:themeFill="accent2" w:themeFillTint="66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AF vs. psAF</w:t>
            </w:r>
          </w:p>
        </w:tc>
        <w:tc>
          <w:tcPr>
            <w:tcW w:w="5180" w:type="dxa"/>
            <w:gridSpan w:val="3"/>
            <w:shd w:val="clear" w:color="auto" w:fill="E2EFD9" w:themeFill="accent6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ers&lt;12m vs. pers&gt;12m</w:t>
            </w:r>
          </w:p>
        </w:tc>
      </w:tr>
      <w:tr w:rsidR="009B5996" w:rsidRPr="00FC3CE2" w:rsidTr="00FD1F87">
        <w:trPr>
          <w:trHeight w:val="132"/>
        </w:trPr>
        <w:tc>
          <w:tcPr>
            <w:tcW w:w="1560" w:type="dxa"/>
            <w:vMerge/>
            <w:vAlign w:val="center"/>
          </w:tcPr>
          <w:p w:rsidR="009B5996" w:rsidRPr="00FC3CE2" w:rsidRDefault="009B5996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Non-AF CTR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50)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F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50)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  <w:tc>
          <w:tcPr>
            <w:tcW w:w="1559" w:type="dxa"/>
            <w:shd w:val="clear" w:color="auto" w:fill="F7CAAC" w:themeFill="accent2" w:themeFillTint="66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AF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30)</w:t>
            </w:r>
          </w:p>
        </w:tc>
        <w:tc>
          <w:tcPr>
            <w:tcW w:w="1560" w:type="dxa"/>
            <w:shd w:val="clear" w:color="auto" w:fill="F7CAAC" w:themeFill="accent2" w:themeFillTint="66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sAF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20)</w:t>
            </w:r>
          </w:p>
        </w:tc>
        <w:tc>
          <w:tcPr>
            <w:tcW w:w="1701" w:type="dxa"/>
            <w:shd w:val="clear" w:color="auto" w:fill="F7CAAC" w:themeFill="accent2" w:themeFillTint="66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ers&lt;12m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12)</w:t>
            </w:r>
          </w:p>
        </w:tc>
        <w:tc>
          <w:tcPr>
            <w:tcW w:w="1809" w:type="dxa"/>
            <w:shd w:val="clear" w:color="auto" w:fill="E2EFD9" w:themeFill="accent6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ers&gt;12m</w:t>
            </w:r>
          </w:p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(n=8)</w:t>
            </w:r>
          </w:p>
        </w:tc>
        <w:tc>
          <w:tcPr>
            <w:tcW w:w="1670" w:type="dxa"/>
            <w:shd w:val="clear" w:color="auto" w:fill="E2EFD9" w:themeFill="accent6" w:themeFillTint="33"/>
            <w:vAlign w:val="center"/>
          </w:tcPr>
          <w:p w:rsidR="009B5996" w:rsidRPr="00FC3CE2" w:rsidRDefault="009B5996" w:rsidP="00B67693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50.5, 57.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6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57, 71.25)</w:t>
            </w:r>
          </w:p>
        </w:tc>
        <w:tc>
          <w:tcPr>
            <w:tcW w:w="1559" w:type="dxa"/>
            <w:vAlign w:val="center"/>
          </w:tcPr>
          <w:p w:rsidR="00B67693" w:rsidRPr="009973B6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973B6">
              <w:rPr>
                <w:rFonts w:ascii="Times New Roman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4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51.75, 70)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8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61.25, 72.75)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184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58.5, 72)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2.75, 71.75)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1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Male/ Female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1/9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32/18</w:t>
            </w:r>
          </w:p>
        </w:tc>
        <w:tc>
          <w:tcPr>
            <w:tcW w:w="1559" w:type="dxa"/>
            <w:vAlign w:val="center"/>
          </w:tcPr>
          <w:p w:rsidR="00B67693" w:rsidRPr="009973B6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973B6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015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7/13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8/8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190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/4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/2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8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BMI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4.77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22.79, 27.62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6.46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23.79, 28.64)</w:t>
            </w:r>
          </w:p>
        </w:tc>
        <w:tc>
          <w:tcPr>
            <w:tcW w:w="1559" w:type="dxa"/>
            <w:vAlign w:val="center"/>
          </w:tcPr>
          <w:p w:rsidR="00B67693" w:rsidRPr="009973B6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973B6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440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5.71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23.47, 27.83)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7.34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24.41, 31.24)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120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71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2.85, 30.10)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.79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5.29, 33.16)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3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HTN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:rsidR="00B67693" w:rsidRPr="009973B6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973B6">
              <w:rPr>
                <w:rFonts w:ascii="Times New Roman" w:hAnsi="Times New Roman" w:cs="Times New Roman"/>
                <w:kern w:val="0"/>
                <w:sz w:val="21"/>
                <w:szCs w:val="21"/>
              </w:rPr>
              <w:t>0.954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909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2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DM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:rsidR="00B67693" w:rsidRPr="009973B6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973B6">
              <w:rPr>
                <w:rFonts w:ascii="Times New Roman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894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FBG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5.12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4.56, 5.5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.9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4.50, 5.83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541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.9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4.54, 5.79)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4.96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4.47, 5.86)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859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4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.00, 6.48)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70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.47, 5.27)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Creatinine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0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60, 89.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8.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60.48, 79.3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218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63.8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59.45, 82.78)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71.8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64.95, 77.6)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148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.1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4.05, 76.95)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.4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61.58, 76.53)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67693" w:rsidRPr="00FC3CE2" w:rsidTr="00FD1F87"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ALT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9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12, 2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9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13.75, 28.5)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191</w:t>
            </w:r>
          </w:p>
        </w:tc>
        <w:tc>
          <w:tcPr>
            <w:tcW w:w="155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19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16, 31.25)</w:t>
            </w:r>
          </w:p>
        </w:tc>
        <w:tc>
          <w:tcPr>
            <w:tcW w:w="156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21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(12.25, 28)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0.728</w:t>
            </w:r>
          </w:p>
        </w:tc>
        <w:tc>
          <w:tcPr>
            <w:tcW w:w="1701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2, 28)</w:t>
            </w:r>
          </w:p>
        </w:tc>
        <w:tc>
          <w:tcPr>
            <w:tcW w:w="1809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5</w:t>
            </w:r>
          </w:p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2.25, 44.25)</w:t>
            </w:r>
          </w:p>
        </w:tc>
        <w:tc>
          <w:tcPr>
            <w:tcW w:w="1670" w:type="dxa"/>
            <w:vAlign w:val="center"/>
          </w:tcPr>
          <w:p w:rsidR="00B67693" w:rsidRPr="00FC3CE2" w:rsidRDefault="00B67693" w:rsidP="00B676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FC3C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2</w:t>
            </w:r>
          </w:p>
        </w:tc>
      </w:tr>
    </w:tbl>
    <w:p w:rsidR="009F1376" w:rsidRPr="00AC529F" w:rsidRDefault="009F1376" w:rsidP="009F1376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color w:val="000000" w:themeColor="text1"/>
          <w:kern w:val="0"/>
          <w:sz w:val="21"/>
          <w:szCs w:val="21"/>
        </w:rPr>
      </w:pPr>
      <w:bookmarkStart w:id="0" w:name="_GoBack"/>
      <w:r w:rsidRPr="00AC529F">
        <w:rPr>
          <w:rFonts w:ascii="Times New Roman" w:hAnsi="Times New Roman" w:cs="Times New Roman"/>
          <w:b/>
          <w:color w:val="000000" w:themeColor="text1"/>
          <w:kern w:val="0"/>
          <w:sz w:val="21"/>
          <w:szCs w:val="21"/>
        </w:rPr>
        <w:lastRenderedPageBreak/>
        <w:t>Table S1. Baseline clinical characteristics of the study cohort.</w:t>
      </w:r>
    </w:p>
    <w:bookmarkEnd w:id="0"/>
    <w:p w:rsidR="00425A52" w:rsidRPr="009F1376" w:rsidRDefault="009F1376" w:rsidP="00D87963">
      <w:pPr>
        <w:widowControl/>
        <w:spacing w:line="360" w:lineRule="auto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Abbreviations: </w:t>
      </w:r>
      <w:r w:rsidRPr="00FC3CE2">
        <w:rPr>
          <w:rFonts w:ascii="Times New Roman" w:hAnsi="Times New Roman" w:cs="Times New Roman"/>
          <w:color w:val="000000" w:themeColor="text1"/>
          <w:sz w:val="21"/>
          <w:szCs w:val="21"/>
        </w:rPr>
        <w:t>CTR, control;</w:t>
      </w:r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AF, atrial fibrillation; PAF, paroxysmal atrial fibrillation;</w:t>
      </w:r>
      <w:r w:rsidRPr="00FC3CE2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psAF, persistent atrial fibrillation; Pers&lt;12m, persistent atrial fibrillation &lt; 12 months; Pers&gt;12m, persistent atrial fibrillation &gt; 12 months;</w:t>
      </w:r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BMI, body mass index; HTN, hypertension; DM, diabetes mellitus; </w:t>
      </w:r>
      <w:bookmarkStart w:id="1" w:name="OLE_LINK6"/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FBG</w:t>
      </w:r>
      <w:bookmarkEnd w:id="1"/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, fasting blood glucose; </w:t>
      </w:r>
      <w:bookmarkStart w:id="2" w:name="OLE_LINK9"/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ALT</w:t>
      </w:r>
      <w:bookmarkEnd w:id="2"/>
      <w:r w:rsidRPr="00FC3CE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, glutamic-pyruvic transaminase; IQR, interquartile range;Data are presented as mean± SD, or median (IQR), as appropriate.</w:t>
      </w:r>
    </w:p>
    <w:sectPr w:rsidR="00425A52" w:rsidRPr="009F1376" w:rsidSect="00E455D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1286" w:rsidRDefault="00861286" w:rsidP="00B67693">
      <w:r>
        <w:separator/>
      </w:r>
    </w:p>
  </w:endnote>
  <w:endnote w:type="continuationSeparator" w:id="0">
    <w:p w:rsidR="00861286" w:rsidRDefault="00861286" w:rsidP="00B67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1286" w:rsidRDefault="00861286" w:rsidP="00B67693">
      <w:r>
        <w:separator/>
      </w:r>
    </w:p>
  </w:footnote>
  <w:footnote w:type="continuationSeparator" w:id="0">
    <w:p w:rsidR="00861286" w:rsidRDefault="00861286" w:rsidP="00B67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3C23A1"/>
    <w:multiLevelType w:val="multilevel"/>
    <w:tmpl w:val="3B628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2711"/>
    <w:rsid w:val="00000427"/>
    <w:rsid w:val="000151A2"/>
    <w:rsid w:val="000705FC"/>
    <w:rsid w:val="000907AA"/>
    <w:rsid w:val="000D58B1"/>
    <w:rsid w:val="001247B4"/>
    <w:rsid w:val="00125D3C"/>
    <w:rsid w:val="0013387F"/>
    <w:rsid w:val="0014322F"/>
    <w:rsid w:val="00146D7A"/>
    <w:rsid w:val="0015777B"/>
    <w:rsid w:val="001E6223"/>
    <w:rsid w:val="001F1E1A"/>
    <w:rsid w:val="00235EA8"/>
    <w:rsid w:val="002423D1"/>
    <w:rsid w:val="0025055A"/>
    <w:rsid w:val="00275C92"/>
    <w:rsid w:val="002766BA"/>
    <w:rsid w:val="002A5BAE"/>
    <w:rsid w:val="002E4E93"/>
    <w:rsid w:val="00306552"/>
    <w:rsid w:val="00315E39"/>
    <w:rsid w:val="00315EFD"/>
    <w:rsid w:val="00334787"/>
    <w:rsid w:val="00345F35"/>
    <w:rsid w:val="00357C4A"/>
    <w:rsid w:val="003818BB"/>
    <w:rsid w:val="003841C8"/>
    <w:rsid w:val="0039041B"/>
    <w:rsid w:val="00396A5E"/>
    <w:rsid w:val="0040357B"/>
    <w:rsid w:val="00417D58"/>
    <w:rsid w:val="00425A52"/>
    <w:rsid w:val="00426B40"/>
    <w:rsid w:val="00432711"/>
    <w:rsid w:val="00435522"/>
    <w:rsid w:val="00450193"/>
    <w:rsid w:val="004877DF"/>
    <w:rsid w:val="004B187E"/>
    <w:rsid w:val="004E2E8E"/>
    <w:rsid w:val="005550A0"/>
    <w:rsid w:val="0056049F"/>
    <w:rsid w:val="005A52E9"/>
    <w:rsid w:val="005D0AB4"/>
    <w:rsid w:val="005D6EEA"/>
    <w:rsid w:val="0063749C"/>
    <w:rsid w:val="006661D0"/>
    <w:rsid w:val="006959E6"/>
    <w:rsid w:val="00697AB6"/>
    <w:rsid w:val="006A4B51"/>
    <w:rsid w:val="006B3FA7"/>
    <w:rsid w:val="006C1718"/>
    <w:rsid w:val="006D317A"/>
    <w:rsid w:val="006D7E15"/>
    <w:rsid w:val="006E6C7E"/>
    <w:rsid w:val="006F108C"/>
    <w:rsid w:val="00701B26"/>
    <w:rsid w:val="007300B8"/>
    <w:rsid w:val="0073638D"/>
    <w:rsid w:val="0075146C"/>
    <w:rsid w:val="0077538C"/>
    <w:rsid w:val="00794CFB"/>
    <w:rsid w:val="007D10A0"/>
    <w:rsid w:val="007E3783"/>
    <w:rsid w:val="007E5B24"/>
    <w:rsid w:val="0085701F"/>
    <w:rsid w:val="00861286"/>
    <w:rsid w:val="00883AF6"/>
    <w:rsid w:val="00892A1F"/>
    <w:rsid w:val="008B25C0"/>
    <w:rsid w:val="008B7F49"/>
    <w:rsid w:val="008C05AB"/>
    <w:rsid w:val="008C4392"/>
    <w:rsid w:val="008D0D11"/>
    <w:rsid w:val="008D1390"/>
    <w:rsid w:val="008D5D59"/>
    <w:rsid w:val="008E4D39"/>
    <w:rsid w:val="008E5E46"/>
    <w:rsid w:val="008E6EB8"/>
    <w:rsid w:val="008F0ACF"/>
    <w:rsid w:val="0095090B"/>
    <w:rsid w:val="009550C4"/>
    <w:rsid w:val="00961539"/>
    <w:rsid w:val="00966273"/>
    <w:rsid w:val="00966B80"/>
    <w:rsid w:val="00974BB9"/>
    <w:rsid w:val="00985F4C"/>
    <w:rsid w:val="009902B8"/>
    <w:rsid w:val="009973B6"/>
    <w:rsid w:val="009B0B9E"/>
    <w:rsid w:val="009B5996"/>
    <w:rsid w:val="009E1AA1"/>
    <w:rsid w:val="009F1376"/>
    <w:rsid w:val="00A043F9"/>
    <w:rsid w:val="00A471BE"/>
    <w:rsid w:val="00A47CF2"/>
    <w:rsid w:val="00A52745"/>
    <w:rsid w:val="00A63AEA"/>
    <w:rsid w:val="00A81F90"/>
    <w:rsid w:val="00AA2636"/>
    <w:rsid w:val="00AC529F"/>
    <w:rsid w:val="00AD4341"/>
    <w:rsid w:val="00AD52CD"/>
    <w:rsid w:val="00AE1611"/>
    <w:rsid w:val="00AF34E0"/>
    <w:rsid w:val="00B04C72"/>
    <w:rsid w:val="00B54689"/>
    <w:rsid w:val="00B67693"/>
    <w:rsid w:val="00B775F1"/>
    <w:rsid w:val="00BA5E91"/>
    <w:rsid w:val="00BA7AB0"/>
    <w:rsid w:val="00BC6118"/>
    <w:rsid w:val="00C32243"/>
    <w:rsid w:val="00C406FA"/>
    <w:rsid w:val="00C601FD"/>
    <w:rsid w:val="00C91120"/>
    <w:rsid w:val="00CE4AC4"/>
    <w:rsid w:val="00D2137E"/>
    <w:rsid w:val="00D326FB"/>
    <w:rsid w:val="00D3335B"/>
    <w:rsid w:val="00D55572"/>
    <w:rsid w:val="00D818EF"/>
    <w:rsid w:val="00D87963"/>
    <w:rsid w:val="00D9193B"/>
    <w:rsid w:val="00D96188"/>
    <w:rsid w:val="00DA4B8A"/>
    <w:rsid w:val="00DA7D9F"/>
    <w:rsid w:val="00DB5C03"/>
    <w:rsid w:val="00DC4814"/>
    <w:rsid w:val="00DF002E"/>
    <w:rsid w:val="00DF51CD"/>
    <w:rsid w:val="00E455DA"/>
    <w:rsid w:val="00E47C94"/>
    <w:rsid w:val="00E65FE7"/>
    <w:rsid w:val="00EC44C7"/>
    <w:rsid w:val="00ED073C"/>
    <w:rsid w:val="00F055DF"/>
    <w:rsid w:val="00F108AE"/>
    <w:rsid w:val="00F213FB"/>
    <w:rsid w:val="00F275E0"/>
    <w:rsid w:val="00F53123"/>
    <w:rsid w:val="00F71DB9"/>
    <w:rsid w:val="00FA154B"/>
    <w:rsid w:val="00FB2F54"/>
    <w:rsid w:val="00FC0CD7"/>
    <w:rsid w:val="00FC3CE2"/>
    <w:rsid w:val="00FC3D71"/>
    <w:rsid w:val="00FD1F87"/>
    <w:rsid w:val="00FE01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EEC51621-C8E5-BD46-A2D3-0F8DD43A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50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AD4341"/>
  </w:style>
  <w:style w:type="paragraph" w:styleId="a4">
    <w:name w:val="Balloon Text"/>
    <w:basedOn w:val="a"/>
    <w:link w:val="a5"/>
    <w:uiPriority w:val="99"/>
    <w:semiHidden/>
    <w:unhideWhenUsed/>
    <w:rsid w:val="008B25C0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25C0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B67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B67693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B67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B676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6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4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20</Words>
  <Characters>1259</Characters>
  <Application>Microsoft Office Word</Application>
  <DocSecurity>0</DocSecurity>
  <Lines>10</Lines>
  <Paragraphs>2</Paragraphs>
  <ScaleCrop>false</ScaleCrop>
  <Company>Beijing Chao-Yang Hospital</Company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Kun</dc:creator>
  <cp:keywords/>
  <dc:description/>
  <cp:lastModifiedBy>Zuo Kun</cp:lastModifiedBy>
  <cp:revision>51</cp:revision>
  <dcterms:created xsi:type="dcterms:W3CDTF">2019-01-24T01:16:00Z</dcterms:created>
  <dcterms:modified xsi:type="dcterms:W3CDTF">2019-11-15T08:28:00Z</dcterms:modified>
</cp:coreProperties>
</file>